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A7817" w14:textId="77777777" w:rsidR="009E533E" w:rsidRPr="0085482B" w:rsidRDefault="009E533E" w:rsidP="009E533E">
      <w:pPr>
        <w:rPr>
          <w:rFonts w:ascii="Times New Roman" w:hAnsi="Times New Roman"/>
        </w:rPr>
      </w:pPr>
      <w:r w:rsidRPr="0085482B">
        <w:rPr>
          <w:rFonts w:ascii="Times New Roman" w:hAnsi="Times New Roman"/>
          <w:b/>
        </w:rPr>
        <w:t>Supplemental Figure 11:</w:t>
      </w:r>
      <w:r w:rsidRPr="0085482B">
        <w:rPr>
          <w:rFonts w:ascii="Times New Roman" w:hAnsi="Times New Roman"/>
        </w:rPr>
        <w:t xml:space="preserve"> Log normalized counts of genes related to thyroid hormone signaling in dominant animals</w:t>
      </w:r>
      <w:r>
        <w:rPr>
          <w:rFonts w:ascii="Times New Roman" w:hAnsi="Times New Roman"/>
        </w:rPr>
        <w:t>.</w:t>
      </w:r>
    </w:p>
    <w:p w14:paraId="5E7DD9DA" w14:textId="77777777" w:rsidR="009E533E" w:rsidRPr="0085482B" w:rsidRDefault="009E533E" w:rsidP="009E533E">
      <w:pPr>
        <w:rPr>
          <w:rFonts w:ascii="Times New Roman" w:hAnsi="Times New Roman"/>
        </w:rPr>
      </w:pPr>
    </w:p>
    <w:p w14:paraId="1D1B75AF" w14:textId="3C6CD089" w:rsidR="009E533E" w:rsidRPr="0085482B" w:rsidRDefault="009E533E" w:rsidP="009E533E">
      <w:pPr>
        <w:rPr>
          <w:rFonts w:ascii="Times New Roman" w:hAnsi="Times New Roman"/>
          <w:b/>
        </w:rPr>
      </w:pPr>
    </w:p>
    <w:p w14:paraId="417E8D38" w14:textId="03757944" w:rsidR="009E533E" w:rsidRPr="0085482B" w:rsidRDefault="009E533E" w:rsidP="009E533E">
      <w:pPr>
        <w:rPr>
          <w:rFonts w:ascii="Times New Roman" w:hAnsi="Times New Roman"/>
          <w:b/>
        </w:rPr>
      </w:pPr>
    </w:p>
    <w:p w14:paraId="2EFC8499" w14:textId="4CB9E551" w:rsidR="009E533E" w:rsidRPr="0085482B" w:rsidRDefault="00B07DC9" w:rsidP="009E533E">
      <w:pPr>
        <w:rPr>
          <w:b/>
          <w:sz w:val="24"/>
          <w:szCs w:val="24"/>
        </w:rPr>
      </w:pPr>
      <w:r w:rsidRPr="0085482B">
        <w:rPr>
          <w:rFonts w:ascii="Times New Roman" w:hAnsi="Times New Roman"/>
          <w:noProof/>
        </w:rPr>
        <w:drawing>
          <wp:anchor distT="114300" distB="114300" distL="114300" distR="114300" simplePos="0" relativeHeight="251659264" behindDoc="0" locked="0" layoutInCell="1" hidden="0" allowOverlap="1" wp14:anchorId="2877A099" wp14:editId="0A4485C5">
            <wp:simplePos x="0" y="0"/>
            <wp:positionH relativeFrom="column">
              <wp:posOffset>547370</wp:posOffset>
            </wp:positionH>
            <wp:positionV relativeFrom="paragraph">
              <wp:posOffset>107315</wp:posOffset>
            </wp:positionV>
            <wp:extent cx="4391025" cy="1463675"/>
            <wp:effectExtent l="0" t="0" r="9525" b="3175"/>
            <wp:wrapSquare wrapText="bothSides" distT="114300" distB="114300" distL="114300" distR="11430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1463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82BE46" w14:textId="77777777" w:rsidR="004433F9" w:rsidRDefault="004433F9"/>
    <w:sectPr w:rsidR="00443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3E"/>
    <w:rsid w:val="00020760"/>
    <w:rsid w:val="004433F9"/>
    <w:rsid w:val="009E533E"/>
    <w:rsid w:val="00B0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9051"/>
  <w15:chartTrackingRefBased/>
  <w15:docId w15:val="{DD710854-B573-4EA6-97E3-026157A4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33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2</cp:revision>
  <dcterms:created xsi:type="dcterms:W3CDTF">2025-01-03T21:45:00Z</dcterms:created>
  <dcterms:modified xsi:type="dcterms:W3CDTF">2025-01-03T22:03:00Z</dcterms:modified>
</cp:coreProperties>
</file>